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A0E86" w14:textId="651C50AC" w:rsidR="00DB008C" w:rsidRPr="001A1FF6" w:rsidRDefault="00DB008C" w:rsidP="006E5CBA">
      <w:pPr>
        <w:spacing w:after="120" w:line="360" w:lineRule="auto"/>
        <w:rPr>
          <w:rFonts w:ascii="Arial" w:hAnsi="Arial" w:cs="Arial"/>
          <w:b/>
          <w:sz w:val="24"/>
          <w:szCs w:val="24"/>
        </w:rPr>
      </w:pPr>
      <w:r w:rsidRPr="00DB008C">
        <w:rPr>
          <w:rFonts w:ascii="Arial" w:eastAsia="Cambria" w:hAnsi="Arial" w:cs="Arial"/>
          <w:b/>
          <w:sz w:val="24"/>
          <w:szCs w:val="24"/>
        </w:rPr>
        <w:t>Supplementary</w:t>
      </w:r>
      <w:r>
        <w:rPr>
          <w:rFonts w:ascii="Arial" w:eastAsia="Cambria" w:hAnsi="Arial" w:cs="Arial"/>
          <w:b/>
          <w:sz w:val="24"/>
          <w:szCs w:val="24"/>
        </w:rPr>
        <w:t xml:space="preserve"> T</w:t>
      </w:r>
      <w:r w:rsidRPr="00DB008C">
        <w:rPr>
          <w:rFonts w:ascii="Arial" w:eastAsia="Cambria" w:hAnsi="Arial" w:cs="Arial"/>
          <w:b/>
          <w:sz w:val="24"/>
          <w:szCs w:val="24"/>
        </w:rPr>
        <w:t xml:space="preserve">able </w:t>
      </w:r>
      <w:r w:rsidR="0031219E">
        <w:rPr>
          <w:rFonts w:ascii="Arial" w:eastAsia="Cambria" w:hAnsi="Arial" w:cs="Arial"/>
          <w:b/>
          <w:sz w:val="24"/>
          <w:szCs w:val="24"/>
        </w:rPr>
        <w:t>3</w:t>
      </w:r>
      <w:r w:rsidRPr="00EC0C01">
        <w:rPr>
          <w:rFonts w:ascii="Arial" w:hAnsi="Arial" w:cs="Arial"/>
          <w:b/>
          <w:sz w:val="24"/>
          <w:szCs w:val="24"/>
        </w:rPr>
        <w:t xml:space="preserve">. </w:t>
      </w:r>
      <w:r w:rsidRPr="000D1983">
        <w:rPr>
          <w:rFonts w:ascii="Arial" w:hAnsi="Arial" w:cs="Arial"/>
          <w:sz w:val="24"/>
          <w:szCs w:val="24"/>
        </w:rPr>
        <w:t>Crude an</w:t>
      </w:r>
      <w:bookmarkStart w:id="0" w:name="_GoBack"/>
      <w:bookmarkEnd w:id="0"/>
      <w:r w:rsidRPr="000D1983">
        <w:rPr>
          <w:rFonts w:ascii="Arial" w:hAnsi="Arial" w:cs="Arial"/>
          <w:sz w:val="24"/>
          <w:szCs w:val="24"/>
        </w:rPr>
        <w:t>d adjusted odds ratios (with 95% confidence intervals in parentheses) for SGA birth</w:t>
      </w:r>
      <w:r w:rsidR="00022648" w:rsidRPr="000D1983">
        <w:rPr>
          <w:rFonts w:ascii="Arial" w:hAnsi="Arial" w:cs="Arial"/>
          <w:sz w:val="24"/>
          <w:szCs w:val="24"/>
        </w:rPr>
        <w:t>s</w:t>
      </w:r>
      <w:r w:rsidRPr="000D1983">
        <w:rPr>
          <w:rFonts w:ascii="Arial" w:hAnsi="Arial" w:cs="Arial"/>
          <w:sz w:val="24"/>
          <w:szCs w:val="24"/>
        </w:rPr>
        <w:t xml:space="preserve"> </w:t>
      </w:r>
      <w:r w:rsidR="00022571">
        <w:rPr>
          <w:rFonts w:ascii="Arial" w:hAnsi="Arial" w:cs="Arial"/>
          <w:sz w:val="24"/>
          <w:szCs w:val="24"/>
        </w:rPr>
        <w:t>for</w:t>
      </w:r>
      <w:r w:rsidR="00E16FBB">
        <w:rPr>
          <w:rFonts w:ascii="Arial" w:hAnsi="Arial" w:cs="Arial"/>
          <w:sz w:val="24"/>
          <w:szCs w:val="24"/>
        </w:rPr>
        <w:t xml:space="preserve"> </w:t>
      </w:r>
      <w:r w:rsidRPr="000D1983">
        <w:rPr>
          <w:rFonts w:ascii="Arial" w:hAnsi="Arial" w:cs="Arial"/>
          <w:sz w:val="24"/>
          <w:szCs w:val="24"/>
        </w:rPr>
        <w:t>maternal characteristics in California for the period 2007–2015</w:t>
      </w:r>
      <w:r w:rsidR="000D1983" w:rsidRPr="000D1983">
        <w:rPr>
          <w:rFonts w:ascii="Arial" w:hAnsi="Arial" w:cs="Arial"/>
          <w:sz w:val="24"/>
          <w:szCs w:val="24"/>
        </w:rPr>
        <w:t>.</w:t>
      </w:r>
    </w:p>
    <w:tbl>
      <w:tblPr>
        <w:tblW w:w="10151" w:type="dxa"/>
        <w:tblLook w:val="04A0" w:firstRow="1" w:lastRow="0" w:firstColumn="1" w:lastColumn="0" w:noHBand="0" w:noVBand="1"/>
      </w:tblPr>
      <w:tblGrid>
        <w:gridCol w:w="3418"/>
        <w:gridCol w:w="2055"/>
        <w:gridCol w:w="1094"/>
        <w:gridCol w:w="269"/>
        <w:gridCol w:w="2054"/>
        <w:gridCol w:w="1261"/>
      </w:tblGrid>
      <w:tr w:rsidR="00DB008C" w:rsidRPr="001A710E" w14:paraId="71C5FE89" w14:textId="77777777" w:rsidTr="00CF61EB">
        <w:trPr>
          <w:trHeight w:val="419"/>
          <w:tblHeader/>
        </w:trPr>
        <w:tc>
          <w:tcPr>
            <w:tcW w:w="3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49357" w14:textId="7E87430A" w:rsidR="00DB008C" w:rsidRPr="001A710E" w:rsidRDefault="00022571" w:rsidP="000225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haracteristic</w:t>
            </w:r>
          </w:p>
        </w:tc>
        <w:tc>
          <w:tcPr>
            <w:tcW w:w="314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5BC0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color w:val="000000"/>
              </w:rPr>
              <w:t>Crude odds ratio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B37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B733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color w:val="000000"/>
              </w:rPr>
              <w:t>Adjusted odds ratio</w:t>
            </w:r>
          </w:p>
        </w:tc>
      </w:tr>
      <w:tr w:rsidR="00DB008C" w:rsidRPr="001A710E" w14:paraId="0E5A2333" w14:textId="77777777" w:rsidTr="00CF61EB">
        <w:trPr>
          <w:trHeight w:val="329"/>
          <w:tblHeader/>
        </w:trPr>
        <w:tc>
          <w:tcPr>
            <w:tcW w:w="34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2B3E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4835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color w:val="000000"/>
              </w:rPr>
              <w:t>OR (95% 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084D" w14:textId="5B7A126C" w:rsidR="00DB008C" w:rsidRPr="001A710E" w:rsidRDefault="00E16FBB" w:rsidP="00E16FB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174AD7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1A710E">
              <w:rPr>
                <w:rFonts w:eastAsia="Times New Roman" w:cstheme="minorHAnsi"/>
                <w:b/>
                <w:bCs/>
                <w:color w:val="000000"/>
              </w:rPr>
              <w:t>value</w:t>
            </w:r>
            <w:r w:rsidRPr="001A710E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2CF2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AF183" w14:textId="17008195" w:rsidR="00DB008C" w:rsidRPr="001A710E" w:rsidRDefault="00B620AA" w:rsidP="00DB00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="00DB008C" w:rsidRPr="001A710E">
              <w:rPr>
                <w:rFonts w:eastAsia="Times New Roman" w:cstheme="minorHAnsi"/>
                <w:b/>
                <w:bCs/>
                <w:color w:val="000000"/>
              </w:rPr>
              <w:t>OR (95% CI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383C" w14:textId="1DD8325B" w:rsidR="00DB008C" w:rsidRPr="001A710E" w:rsidRDefault="00E16FBB" w:rsidP="00E16FB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174AD7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1A710E">
              <w:rPr>
                <w:rFonts w:eastAsia="Times New Roman" w:cstheme="minorHAnsi"/>
                <w:b/>
                <w:bCs/>
                <w:color w:val="000000"/>
              </w:rPr>
              <w:t>value</w:t>
            </w:r>
            <w:r w:rsidRPr="001A710E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DB008C" w:rsidRPr="001A710E" w14:paraId="1C5F418B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275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Birth yea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10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020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08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07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586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0C848B1D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F8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85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99 (0.97–1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6A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27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643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7D9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0 (0.98–1.0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907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89</w:t>
            </w:r>
          </w:p>
        </w:tc>
      </w:tr>
      <w:tr w:rsidR="00DB008C" w:rsidRPr="001A710E" w14:paraId="08EF0109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958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0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31A8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2 (1.00–1.0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1E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270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8C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1–1.0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71C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6</w:t>
            </w:r>
          </w:p>
        </w:tc>
      </w:tr>
      <w:tr w:rsidR="00DB008C" w:rsidRPr="001A710E" w14:paraId="29493322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CC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53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4 (1.02–1.0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71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17D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C5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5 (1.03–1.0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11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5C468C8E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D8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E32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1–1.0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FC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269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F16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6 (1.04–1.0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31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91F9C10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FF7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ACC8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1 (0.99–1.0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2B8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18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CC3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C6A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1–1.0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AD6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DB008C" w:rsidRPr="001A710E" w14:paraId="71BC4047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74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A8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4 (1.02–1.0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BE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D67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E27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7 (1.05–1.0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C7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32684EB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5D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7E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4 (1.02–1.0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58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853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6A4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9 (1.07–1.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696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CC1B3D8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AA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81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1–1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14F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9DE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92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9 (1.07–1.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EB1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1D872E8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260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07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D6F4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2FBF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9BD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3D7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1A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625C2DE7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1CCD" w14:textId="7AF7E774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age (year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BB3D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FA09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142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9AD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5FE3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5CD32351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D7B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 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C81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78 (0.77–0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70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023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87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1–1.0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DED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DB008C" w:rsidRPr="001A710E" w14:paraId="63BEC8EF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74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0–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13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4 (0.63–0.6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D5E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90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CF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2 (1.00–1.0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3C4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124</w:t>
            </w:r>
          </w:p>
        </w:tc>
      </w:tr>
      <w:tr w:rsidR="00DB008C" w:rsidRPr="001A710E" w14:paraId="2D4DDA0D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1CD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5–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B4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1 (0.60–0.6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44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1E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20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5 (1.02–1.0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1F7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086E0E4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DDD2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35–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848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1 (0.60–0.6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F9B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BC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6E0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2 (1.09–1.1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A3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E0ED733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FB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40–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13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8 (0.67–0.7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70E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7C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CAB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6 (1.22–1.3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37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5F6636E9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07C" w14:textId="77777777" w:rsidR="00DB008C" w:rsidRPr="00756E2A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56E2A">
              <w:rPr>
                <w:rFonts w:eastAsia="Times New Roman" w:cstheme="minorHAnsi"/>
                <w:color w:val="000000"/>
              </w:rPr>
              <w:t>30-34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90AF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909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17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E2E7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7BE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665B0277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701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race/ethnic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92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B456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CE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71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C2C7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404FAED7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59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African Americ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39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.39 (2.35–2.4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69BF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AAD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31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.29 (2.25–2.3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7E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17FCDFB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7F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American Indi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9C22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5 (1.16–1.3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992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F82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7AD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3 (1.13–1.3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CF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4E74E659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E1A2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Asi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00B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89 (1.86–1.9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04B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48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1188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94 (1.91–1.9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D3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437D371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BAB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Hispanic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359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6 (1.24–1.2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527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E922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91A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5 (1.23–1.2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4E0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C91E42B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88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Multiple Rac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36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40 (1.36–1.4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24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09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B71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35 (1.31–1.4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55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F6C1D0C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EA4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Pacific Island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DF5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4 (1.06–1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B02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990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7E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31 (1.21–1.4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7B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8FFF96C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FD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White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C91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F685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68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7074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F7D2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4763C956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7EA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educa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F8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DFEA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B9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9C2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B7D8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7A54EBA2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C96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 High schoo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24A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4 (1.12–1.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F9A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21F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6E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4 (1.22–1.2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52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4799D1D6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9DF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High school diplom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6C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2 (1.11–1.1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78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DD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67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7 (1.15–1.1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957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1015E4CC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B0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Some college/associate degre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DF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1–1.0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5BF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F06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81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9 (1.07–1.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2DEF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8A5A409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7B7" w14:textId="13774554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Bachelor's degree or higher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466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A62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167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83F0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43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02EC0578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ADA2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nativ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AD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B08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7A3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171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DBC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65B829A4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CD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United States–bor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9C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94 (0.93–0.9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2B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B8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AF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2–1.0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AEF2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AEC88EE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D7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Foreign–born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6CDB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CB7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56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761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DF7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5C19CE93" w14:textId="77777777" w:rsidTr="00CF61EB">
        <w:trPr>
          <w:trHeight w:val="313"/>
        </w:trPr>
        <w:tc>
          <w:tcPr>
            <w:tcW w:w="5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153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demographic reg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911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68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79B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DC3D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16DD258E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C30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lastRenderedPageBreak/>
              <w:t>Central Coas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2E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98 (0.96–1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36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1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6FA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F4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5 (1.03–1.0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9B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1BC060E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646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Greater Bay Are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0AD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3 (1.11–1.1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049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33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81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5 (1.03–1.0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175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4B120643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14A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Inland Empir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AF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8 (1.06–1.1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9E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A70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728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7 (1.05–1.1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9A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0A13271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3F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Los Angeles Coun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3D48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0 (1.18–1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B65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0B5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D91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3 (1.11–1.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75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EE3AF79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35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Northern and Sierr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8E8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4 (1.01–1.0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B08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1D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9D9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5 (1.02–1.0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781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DB008C" w:rsidRPr="001A710E" w14:paraId="537E2ACB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4F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Orange Coun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D39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6 (1.03–1.0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68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8B7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CA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5 (1.02–1.0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2B8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0</w:t>
            </w:r>
          </w:p>
        </w:tc>
      </w:tr>
      <w:tr w:rsidR="00DB008C" w:rsidRPr="001A710E" w14:paraId="64826427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98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Sacramento Are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13CD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2 (1.00–1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0C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9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36E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19B2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1 (0.98–1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B83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716</w:t>
            </w:r>
          </w:p>
        </w:tc>
      </w:tr>
      <w:tr w:rsidR="00DB008C" w:rsidRPr="001A710E" w14:paraId="3A8B890B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0E1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San Joaquin Valle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BE6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2 (1.10–1.1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AC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F4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CAF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1 (1.09–1.1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37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0D807FC9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4A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San Diego Area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359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3E83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7F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E3B5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635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0C76C523" w14:textId="77777777" w:rsidTr="00CF61EB">
        <w:trPr>
          <w:trHeight w:val="313"/>
        </w:trPr>
        <w:tc>
          <w:tcPr>
            <w:tcW w:w="5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5A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Source of prenatal care paym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9A8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E45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DF7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8345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4A1B2D48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5BD" w14:textId="61AB687A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Medi–Cal (Public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7C1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0 (1.19–1.2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BA2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A7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B3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5 (1.13–1.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83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0984161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6D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Private insurance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35E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A3C5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F2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939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DD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2A6D6426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C40" w14:textId="07D3FCAC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WIC</w:t>
            </w:r>
            <w:r w:rsidR="00DE3A65" w:rsidRPr="001A710E">
              <w:rPr>
                <w:rFonts w:eastAsia="Times New Roman" w:cstheme="minorHAnsi"/>
                <w:b/>
                <w:bCs/>
                <w:i/>
                <w:iCs/>
                <w:color w:val="000000"/>
                <w:vertAlign w:val="superscript"/>
              </w:rPr>
              <w:t>c</w:t>
            </w: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 participa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A05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E778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83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BDC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C6B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43722E2E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00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53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87 (0.87–0.8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689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4C4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1B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3 (1.01–1.0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E23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00</w:t>
            </w:r>
          </w:p>
        </w:tc>
      </w:tr>
      <w:tr w:rsidR="00DB008C" w:rsidRPr="001A710E" w14:paraId="60352700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6378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Yes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B461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982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C3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408E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3AC2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741F683E" w14:textId="77777777" w:rsidTr="00CF61EB">
        <w:trPr>
          <w:trHeight w:val="313"/>
        </w:trPr>
        <w:tc>
          <w:tcPr>
            <w:tcW w:w="5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50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First trimester prenatal care initi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61D8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6D3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75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EB6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7440D2B8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15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952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21 (1.19–1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7C3A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83F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B0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10 (1.09–1.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688E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6AD238B4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37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Yes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7A9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E53C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1CA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A482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DC6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2B6EFC49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30B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ar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EA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3F38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0A8F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C0C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62CC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3E7B8442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3DA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Primiparo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3C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62 (1.56–1.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C73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87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40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95 (1.87–2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90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D418F72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BE5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Multiparous 2–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7B0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88 (0.85–0.9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8AB7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4E8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0FF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05 (1.01–1.0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4D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024</w:t>
            </w:r>
          </w:p>
        </w:tc>
      </w:tr>
      <w:tr w:rsidR="00DB008C" w:rsidRPr="001A710E" w14:paraId="1D129344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0B5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Multiparous 6–12 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D92D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82FE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67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5BE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88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61EB" w:rsidRPr="001A710E" w14:paraId="64585A9D" w14:textId="77777777" w:rsidTr="00CF61EB">
        <w:trPr>
          <w:trHeight w:val="313"/>
        </w:trPr>
        <w:tc>
          <w:tcPr>
            <w:tcW w:w="6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82F7" w14:textId="15A4C2A2" w:rsidR="00CF61EB" w:rsidRPr="001A710E" w:rsidRDefault="00CF61EB" w:rsidP="00CF61EB">
            <w:pPr>
              <w:spacing w:after="0" w:line="240" w:lineRule="auto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smoking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 during both first and second trimester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6C8" w14:textId="77777777" w:rsidR="00CF61EB" w:rsidRPr="001A710E" w:rsidRDefault="00CF61EB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9375" w14:textId="77777777" w:rsidR="00CF61EB" w:rsidRPr="001A710E" w:rsidRDefault="00CF61EB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051" w14:textId="77777777" w:rsidR="00CF61EB" w:rsidRPr="001A710E" w:rsidRDefault="00CF61EB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39671FF8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12CD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D2E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96 (1.91–2.0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54D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9C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0034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2.10 (2.03–2.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B7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DE3EFD6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2CD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No (ref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BD81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F94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4FB5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9C69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30D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DB008C" w:rsidRPr="001A710E" w14:paraId="72E0567B" w14:textId="77777777" w:rsidTr="00CF61EB">
        <w:trPr>
          <w:trHeight w:val="313"/>
        </w:trPr>
        <w:tc>
          <w:tcPr>
            <w:tcW w:w="6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EC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Maternal prepregnancy body mass index  (kg/m</w:t>
            </w:r>
            <w:r w:rsidRPr="00B871B3">
              <w:rPr>
                <w:rFonts w:eastAsia="Times New Roman" w:cstheme="minorHAnsi"/>
                <w:b/>
                <w:bCs/>
                <w:i/>
                <w:iCs/>
                <w:color w:val="000000"/>
                <w:vertAlign w:val="superscript"/>
              </w:rPr>
              <w:t>2</w:t>
            </w:r>
            <w:r w:rsidRPr="001A710E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717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E9E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41B9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008C" w:rsidRPr="001A710E" w14:paraId="0840E49D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ABB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Underweight, &lt;18.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5449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70 (1.67–1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3B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5AA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A366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1.51 (1.48–1.5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FF8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3620EF65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481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Overweight, 25.0–29.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EE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79 (0.78–0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FFB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EC6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A2C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82 (0.81–0.8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0C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54C4A344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D50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Obese I–30.0–34.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3CA3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72 (0.71–0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8AD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681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DEA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76 (0.75–0.7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0A1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795DAA67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72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Obese II, 35.0–39.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978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8 (0.66–0.6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A7D0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9A86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6D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71 (0.69–0.7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0A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51B1C79A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C0B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Obese III, ≥ 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97C0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5 (0.63–0.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A513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9B59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02F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0.68 (0.66–0.7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F4C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&lt;.001</w:t>
            </w:r>
          </w:p>
        </w:tc>
      </w:tr>
      <w:tr w:rsidR="00DB008C" w:rsidRPr="001A710E" w14:paraId="2162DD15" w14:textId="77777777" w:rsidTr="00CF61EB">
        <w:trPr>
          <w:trHeight w:val="313"/>
        </w:trPr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357D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Normal, 18.5–24.9 (ref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CE62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5481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969A" w14:textId="77777777" w:rsidR="00DB008C" w:rsidRPr="001A710E" w:rsidRDefault="00DB008C" w:rsidP="00DB008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8590" w14:textId="77777777" w:rsidR="00DB008C" w:rsidRPr="001A710E" w:rsidRDefault="00DB008C" w:rsidP="00DB00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710E">
              <w:rPr>
                <w:rFonts w:eastAsia="Times New Roman" w:cstheme="minorHAnsi"/>
                <w:color w:val="000000"/>
              </w:rPr>
              <w:t>Ref</w:t>
            </w:r>
            <w:r w:rsidRPr="001A710E"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r w:rsidRPr="001A710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A334" w14:textId="77777777" w:rsidR="00DB008C" w:rsidRPr="001A710E" w:rsidRDefault="00DB008C" w:rsidP="00DB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</w:tbl>
    <w:p w14:paraId="62DC5FF1" w14:textId="77777777" w:rsidR="00DB008C" w:rsidRPr="006E5CBA" w:rsidRDefault="00DB008C" w:rsidP="00DB008C">
      <w:pPr>
        <w:spacing w:before="120" w:after="0" w:line="240" w:lineRule="auto"/>
        <w:rPr>
          <w:rFonts w:ascii="Arial" w:hAnsi="Arial" w:cs="Arial"/>
          <w:sz w:val="24"/>
          <w:szCs w:val="24"/>
        </w:rPr>
      </w:pPr>
      <w:r w:rsidRPr="006E5CBA">
        <w:rPr>
          <w:rFonts w:ascii="Arial" w:hAnsi="Arial" w:cs="Arial"/>
          <w:sz w:val="24"/>
          <w:szCs w:val="24"/>
        </w:rPr>
        <w:t>OR: odds ratio; AOR: adjusted odds ratio; CI: confidence interval</w:t>
      </w:r>
    </w:p>
    <w:p w14:paraId="3B598B2D" w14:textId="0FFEC3FC" w:rsidR="00DB008C" w:rsidRPr="006E5CBA" w:rsidRDefault="00DB008C" w:rsidP="00DB008C">
      <w:pPr>
        <w:spacing w:before="120" w:after="0" w:line="240" w:lineRule="auto"/>
        <w:rPr>
          <w:rFonts w:ascii="Arial" w:hAnsi="Arial" w:cs="Arial"/>
          <w:sz w:val="24"/>
          <w:szCs w:val="24"/>
        </w:rPr>
      </w:pPr>
      <w:r w:rsidRPr="006E5CBA">
        <w:rPr>
          <w:rFonts w:ascii="Arial" w:hAnsi="Arial" w:cs="Arial"/>
          <w:sz w:val="24"/>
          <w:szCs w:val="24"/>
          <w:vertAlign w:val="superscript"/>
        </w:rPr>
        <w:t>a</w:t>
      </w:r>
      <w:r w:rsidR="00E16FBB" w:rsidRPr="006E5CBA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E5CBA">
        <w:rPr>
          <w:rFonts w:ascii="Arial" w:hAnsi="Arial" w:cs="Arial"/>
          <w:sz w:val="24"/>
          <w:szCs w:val="24"/>
        </w:rPr>
        <w:t>p</w:t>
      </w:r>
      <w:r w:rsidR="00E16FBB" w:rsidRPr="006E5CBA">
        <w:rPr>
          <w:rFonts w:ascii="Arial" w:hAnsi="Arial" w:cs="Arial"/>
          <w:sz w:val="24"/>
          <w:szCs w:val="24"/>
        </w:rPr>
        <w:t xml:space="preserve"> </w:t>
      </w:r>
      <w:r w:rsidRPr="006E5CBA">
        <w:rPr>
          <w:rFonts w:ascii="Arial" w:hAnsi="Arial" w:cs="Arial"/>
          <w:sz w:val="24"/>
          <w:szCs w:val="24"/>
        </w:rPr>
        <w:t xml:space="preserve">value </w:t>
      </w:r>
      <w:r w:rsidR="00022571" w:rsidRPr="006E5CBA">
        <w:rPr>
          <w:rFonts w:ascii="Arial" w:hAnsi="Arial" w:cs="Arial"/>
          <w:sz w:val="24"/>
          <w:szCs w:val="24"/>
        </w:rPr>
        <w:t xml:space="preserve">for </w:t>
      </w:r>
      <w:r w:rsidRPr="006E5CBA">
        <w:rPr>
          <w:rFonts w:ascii="Arial" w:hAnsi="Arial" w:cs="Arial"/>
          <w:sz w:val="24"/>
          <w:szCs w:val="24"/>
        </w:rPr>
        <w:t>χ</w:t>
      </w:r>
      <w:r w:rsidRPr="006E5CBA">
        <w:rPr>
          <w:rFonts w:ascii="Arial" w:hAnsi="Arial" w:cs="Arial"/>
          <w:sz w:val="24"/>
          <w:szCs w:val="24"/>
          <w:vertAlign w:val="superscript"/>
        </w:rPr>
        <w:t>2</w:t>
      </w:r>
      <w:r w:rsidR="00C87E6A" w:rsidRPr="006E5CBA">
        <w:rPr>
          <w:rFonts w:ascii="Arial" w:hAnsi="Arial" w:cs="Arial"/>
          <w:sz w:val="24"/>
          <w:szCs w:val="24"/>
        </w:rPr>
        <w:t xml:space="preserve"> test</w:t>
      </w:r>
    </w:p>
    <w:p w14:paraId="753D0307" w14:textId="47C7C300" w:rsidR="00DB008C" w:rsidRPr="006E5CBA" w:rsidRDefault="00DB008C" w:rsidP="00DB008C">
      <w:pPr>
        <w:spacing w:before="120" w:after="0" w:line="240" w:lineRule="auto"/>
        <w:rPr>
          <w:rFonts w:ascii="Arial" w:hAnsi="Arial" w:cs="Arial"/>
          <w:sz w:val="24"/>
          <w:szCs w:val="24"/>
          <w:lang w:val="en-AU"/>
        </w:rPr>
      </w:pPr>
      <w:r w:rsidRPr="006E5CBA">
        <w:rPr>
          <w:rFonts w:ascii="Arial" w:hAnsi="Arial" w:cs="Arial"/>
          <w:sz w:val="24"/>
          <w:szCs w:val="24"/>
          <w:vertAlign w:val="superscript"/>
          <w:lang w:val="en-AU"/>
        </w:rPr>
        <w:t>b</w:t>
      </w:r>
      <w:r w:rsidR="00E16FBB" w:rsidRPr="006E5CBA">
        <w:rPr>
          <w:rFonts w:ascii="Arial" w:hAnsi="Arial" w:cs="Arial"/>
          <w:sz w:val="24"/>
          <w:szCs w:val="24"/>
          <w:vertAlign w:val="superscript"/>
          <w:lang w:val="en-AU"/>
        </w:rPr>
        <w:t xml:space="preserve"> </w:t>
      </w:r>
      <w:r w:rsidRPr="006E5CBA">
        <w:rPr>
          <w:rFonts w:ascii="Arial" w:hAnsi="Arial" w:cs="Arial"/>
          <w:sz w:val="24"/>
          <w:szCs w:val="24"/>
          <w:lang w:val="en-AU"/>
        </w:rPr>
        <w:t>Ref = Reference group</w:t>
      </w:r>
    </w:p>
    <w:p w14:paraId="5576A9FE" w14:textId="5590AD04" w:rsidR="00DE3A65" w:rsidRPr="006E5CBA" w:rsidRDefault="00DE3A65" w:rsidP="00DB008C">
      <w:pPr>
        <w:spacing w:before="120" w:after="0" w:line="240" w:lineRule="auto"/>
        <w:rPr>
          <w:rFonts w:ascii="Arial" w:hAnsi="Arial" w:cs="Arial"/>
          <w:sz w:val="24"/>
          <w:szCs w:val="24"/>
        </w:rPr>
      </w:pPr>
      <w:r w:rsidRPr="006E5CBA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vertAlign w:val="superscript"/>
        </w:rPr>
        <w:t>c</w:t>
      </w:r>
      <w:r w:rsidR="00E16FBB" w:rsidRPr="006E5CBA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vertAlign w:val="superscript"/>
        </w:rPr>
        <w:t xml:space="preserve"> </w:t>
      </w:r>
      <w:r w:rsidRPr="006E5CBA">
        <w:rPr>
          <w:rFonts w:ascii="Arial" w:hAnsi="Arial" w:cs="Arial"/>
          <w:sz w:val="24"/>
          <w:szCs w:val="24"/>
        </w:rPr>
        <w:t>Women, Infants, and Children program</w:t>
      </w:r>
    </w:p>
    <w:p w14:paraId="42800669" w14:textId="31E2DD63" w:rsidR="00455F38" w:rsidRPr="006E5CBA" w:rsidRDefault="00DB008C" w:rsidP="003A06F5">
      <w:pPr>
        <w:spacing w:before="120" w:after="0" w:line="240" w:lineRule="auto"/>
        <w:rPr>
          <w:rFonts w:ascii="Arial" w:hAnsi="Arial" w:cs="Arial"/>
          <w:sz w:val="24"/>
          <w:szCs w:val="24"/>
        </w:rPr>
      </w:pPr>
      <w:r w:rsidRPr="006E5CBA">
        <w:rPr>
          <w:rFonts w:ascii="Arial" w:hAnsi="Arial" w:cs="Arial"/>
          <w:sz w:val="24"/>
          <w:szCs w:val="24"/>
        </w:rPr>
        <w:t>A</w:t>
      </w:r>
      <w:r w:rsidRPr="006E5CBA">
        <w:rPr>
          <w:rFonts w:ascii="Arial" w:eastAsia="Cambria" w:hAnsi="Arial" w:cs="Arial"/>
          <w:sz w:val="24"/>
          <w:szCs w:val="24"/>
        </w:rPr>
        <w:t xml:space="preserve">ll </w:t>
      </w:r>
      <w:r w:rsidR="00022571" w:rsidRPr="006E5CBA">
        <w:rPr>
          <w:rFonts w:ascii="Arial" w:eastAsia="Cambria" w:hAnsi="Arial" w:cs="Arial"/>
          <w:sz w:val="24"/>
          <w:szCs w:val="24"/>
        </w:rPr>
        <w:t xml:space="preserve">live </w:t>
      </w:r>
      <w:r w:rsidRPr="006E5CBA">
        <w:rPr>
          <w:rFonts w:ascii="Arial" w:eastAsia="Cambria" w:hAnsi="Arial" w:cs="Arial"/>
          <w:sz w:val="24"/>
          <w:szCs w:val="24"/>
        </w:rPr>
        <w:t xml:space="preserve">singleton births as </w:t>
      </w:r>
      <w:r w:rsidR="00B92BA7" w:rsidRPr="006E5CBA">
        <w:rPr>
          <w:rFonts w:ascii="Arial" w:eastAsia="Cambria" w:hAnsi="Arial" w:cs="Arial"/>
          <w:sz w:val="24"/>
          <w:szCs w:val="24"/>
        </w:rPr>
        <w:t>defined</w:t>
      </w:r>
      <w:r w:rsidRPr="006E5CBA">
        <w:rPr>
          <w:rFonts w:ascii="Arial" w:eastAsia="Cambria" w:hAnsi="Arial" w:cs="Arial"/>
          <w:sz w:val="24"/>
          <w:szCs w:val="24"/>
        </w:rPr>
        <w:t xml:space="preserve"> in </w:t>
      </w:r>
      <w:r w:rsidR="00BB5D93" w:rsidRPr="006E5CBA">
        <w:rPr>
          <w:rFonts w:ascii="Arial" w:eastAsia="Cambria" w:hAnsi="Arial" w:cs="Arial"/>
          <w:sz w:val="24"/>
          <w:szCs w:val="24"/>
        </w:rPr>
        <w:t>Study Su</w:t>
      </w:r>
      <w:r w:rsidR="002A515A" w:rsidRPr="006E5CBA">
        <w:rPr>
          <w:rFonts w:ascii="Arial" w:eastAsia="Cambria" w:hAnsi="Arial" w:cs="Arial"/>
          <w:sz w:val="24"/>
          <w:szCs w:val="24"/>
        </w:rPr>
        <w:t xml:space="preserve">bpopulation </w:t>
      </w:r>
      <w:r w:rsidR="00D95A36" w:rsidRPr="006E5CBA">
        <w:rPr>
          <w:rFonts w:ascii="Arial" w:eastAsia="Cambria" w:hAnsi="Arial" w:cs="Arial"/>
          <w:sz w:val="24"/>
          <w:szCs w:val="24"/>
        </w:rPr>
        <w:t xml:space="preserve">A </w:t>
      </w:r>
      <w:r w:rsidR="00043204" w:rsidRPr="006E5CBA">
        <w:rPr>
          <w:rFonts w:ascii="Arial" w:eastAsia="Cambria" w:hAnsi="Arial" w:cs="Arial"/>
          <w:sz w:val="24"/>
          <w:szCs w:val="24"/>
        </w:rPr>
        <w:t>in</w:t>
      </w:r>
      <w:r w:rsidR="002A515A" w:rsidRPr="006E5CBA">
        <w:rPr>
          <w:rFonts w:ascii="Arial" w:eastAsia="Cambria" w:hAnsi="Arial" w:cs="Arial"/>
          <w:sz w:val="24"/>
          <w:szCs w:val="24"/>
        </w:rPr>
        <w:t xml:space="preserve"> </w:t>
      </w:r>
      <w:r w:rsidRPr="006E5CBA">
        <w:rPr>
          <w:rFonts w:ascii="Arial" w:eastAsia="Cambria" w:hAnsi="Arial" w:cs="Arial"/>
          <w:sz w:val="24"/>
          <w:szCs w:val="24"/>
        </w:rPr>
        <w:t>Fig</w:t>
      </w:r>
      <w:r w:rsidR="00043204" w:rsidRPr="006E5CBA">
        <w:rPr>
          <w:rFonts w:ascii="Arial" w:eastAsia="Cambria" w:hAnsi="Arial" w:cs="Arial"/>
          <w:sz w:val="24"/>
          <w:szCs w:val="24"/>
        </w:rPr>
        <w:t>.</w:t>
      </w:r>
      <w:r w:rsidRPr="006E5CBA">
        <w:rPr>
          <w:rFonts w:ascii="Arial" w:eastAsia="Cambria" w:hAnsi="Arial" w:cs="Arial"/>
          <w:sz w:val="24"/>
          <w:szCs w:val="24"/>
        </w:rPr>
        <w:t xml:space="preserve"> </w:t>
      </w:r>
      <w:r w:rsidR="008E183B" w:rsidRPr="006E5CBA">
        <w:rPr>
          <w:rFonts w:ascii="Arial" w:eastAsia="Cambria" w:hAnsi="Arial" w:cs="Arial"/>
          <w:sz w:val="24"/>
          <w:szCs w:val="24"/>
        </w:rPr>
        <w:t>2</w:t>
      </w:r>
    </w:p>
    <w:sectPr w:rsidR="00455F38" w:rsidRPr="006E5CBA" w:rsidSect="00FA1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690A7" w16cid:durableId="21D954DC"/>
  <w16cid:commentId w16cid:paraId="2C1B6753" w16cid:durableId="21D955E4"/>
  <w16cid:commentId w16cid:paraId="69DEC8E5" w16cid:durableId="21D95533"/>
  <w16cid:commentId w16cid:paraId="7BDE6E61" w16cid:durableId="21D95A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73F3A" w14:textId="77777777" w:rsidR="00415F4B" w:rsidRDefault="00415F4B" w:rsidP="007C61C7">
      <w:pPr>
        <w:spacing w:after="0" w:line="240" w:lineRule="auto"/>
      </w:pPr>
      <w:r>
        <w:separator/>
      </w:r>
    </w:p>
  </w:endnote>
  <w:endnote w:type="continuationSeparator" w:id="0">
    <w:p w14:paraId="49A00887" w14:textId="77777777" w:rsidR="00415F4B" w:rsidRDefault="00415F4B" w:rsidP="007C6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4E2E2" w14:textId="77777777" w:rsidR="00415F4B" w:rsidRDefault="00415F4B" w:rsidP="007C61C7">
      <w:pPr>
        <w:spacing w:after="0" w:line="240" w:lineRule="auto"/>
      </w:pPr>
      <w:r>
        <w:separator/>
      </w:r>
    </w:p>
  </w:footnote>
  <w:footnote w:type="continuationSeparator" w:id="0">
    <w:p w14:paraId="372D183B" w14:textId="77777777" w:rsidR="00415F4B" w:rsidRDefault="00415F4B" w:rsidP="007C6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99"/>
    <w:rsid w:val="00022571"/>
    <w:rsid w:val="00022648"/>
    <w:rsid w:val="0003748F"/>
    <w:rsid w:val="00043204"/>
    <w:rsid w:val="000439B9"/>
    <w:rsid w:val="00053A75"/>
    <w:rsid w:val="000558DB"/>
    <w:rsid w:val="00060BB7"/>
    <w:rsid w:val="00066086"/>
    <w:rsid w:val="00066C3A"/>
    <w:rsid w:val="00066C88"/>
    <w:rsid w:val="00073827"/>
    <w:rsid w:val="000973AA"/>
    <w:rsid w:val="000B3A7F"/>
    <w:rsid w:val="000C0061"/>
    <w:rsid w:val="000C068E"/>
    <w:rsid w:val="000C29C5"/>
    <w:rsid w:val="000D1983"/>
    <w:rsid w:val="000D29E7"/>
    <w:rsid w:val="000D42B1"/>
    <w:rsid w:val="000F2294"/>
    <w:rsid w:val="000F55D3"/>
    <w:rsid w:val="001026D3"/>
    <w:rsid w:val="0010524A"/>
    <w:rsid w:val="0011351E"/>
    <w:rsid w:val="00114ADE"/>
    <w:rsid w:val="00123624"/>
    <w:rsid w:val="00124CBD"/>
    <w:rsid w:val="00140D2F"/>
    <w:rsid w:val="001445CF"/>
    <w:rsid w:val="0015030D"/>
    <w:rsid w:val="00154A12"/>
    <w:rsid w:val="00165FA4"/>
    <w:rsid w:val="001673B6"/>
    <w:rsid w:val="00171DDA"/>
    <w:rsid w:val="00174AD7"/>
    <w:rsid w:val="00183D0A"/>
    <w:rsid w:val="00186102"/>
    <w:rsid w:val="001914AE"/>
    <w:rsid w:val="001931A9"/>
    <w:rsid w:val="001A710E"/>
    <w:rsid w:val="001C7145"/>
    <w:rsid w:val="001D3071"/>
    <w:rsid w:val="001E7477"/>
    <w:rsid w:val="00207881"/>
    <w:rsid w:val="002125AC"/>
    <w:rsid w:val="0022290B"/>
    <w:rsid w:val="0023311F"/>
    <w:rsid w:val="00246EE2"/>
    <w:rsid w:val="00250BC7"/>
    <w:rsid w:val="00254718"/>
    <w:rsid w:val="00262780"/>
    <w:rsid w:val="002933A0"/>
    <w:rsid w:val="002A39E5"/>
    <w:rsid w:val="002A515A"/>
    <w:rsid w:val="002B0AA4"/>
    <w:rsid w:val="002C2157"/>
    <w:rsid w:val="002C5591"/>
    <w:rsid w:val="002C7144"/>
    <w:rsid w:val="00305B11"/>
    <w:rsid w:val="0031219E"/>
    <w:rsid w:val="003177FD"/>
    <w:rsid w:val="0033317F"/>
    <w:rsid w:val="00337BB7"/>
    <w:rsid w:val="00340281"/>
    <w:rsid w:val="0034209B"/>
    <w:rsid w:val="0034512A"/>
    <w:rsid w:val="00345C68"/>
    <w:rsid w:val="0034627D"/>
    <w:rsid w:val="00347B5E"/>
    <w:rsid w:val="00363FE2"/>
    <w:rsid w:val="0036730D"/>
    <w:rsid w:val="003728FD"/>
    <w:rsid w:val="003A06F5"/>
    <w:rsid w:val="003A36DD"/>
    <w:rsid w:val="003B1B1D"/>
    <w:rsid w:val="003B4840"/>
    <w:rsid w:val="003B75B3"/>
    <w:rsid w:val="003C6646"/>
    <w:rsid w:val="003D147A"/>
    <w:rsid w:val="003D3876"/>
    <w:rsid w:val="003D3AB8"/>
    <w:rsid w:val="003E41C9"/>
    <w:rsid w:val="003E42AA"/>
    <w:rsid w:val="003F6FD7"/>
    <w:rsid w:val="00401ABC"/>
    <w:rsid w:val="00411833"/>
    <w:rsid w:val="00415F4B"/>
    <w:rsid w:val="00416DE1"/>
    <w:rsid w:val="00420819"/>
    <w:rsid w:val="00420BFD"/>
    <w:rsid w:val="00427404"/>
    <w:rsid w:val="00433148"/>
    <w:rsid w:val="004370E1"/>
    <w:rsid w:val="004436D9"/>
    <w:rsid w:val="00445705"/>
    <w:rsid w:val="004509E3"/>
    <w:rsid w:val="00455F38"/>
    <w:rsid w:val="00457C2B"/>
    <w:rsid w:val="004601E9"/>
    <w:rsid w:val="00467173"/>
    <w:rsid w:val="00474E67"/>
    <w:rsid w:val="00480364"/>
    <w:rsid w:val="004A0003"/>
    <w:rsid w:val="004B356D"/>
    <w:rsid w:val="004D1D8B"/>
    <w:rsid w:val="004D2703"/>
    <w:rsid w:val="004E0738"/>
    <w:rsid w:val="004F1C4B"/>
    <w:rsid w:val="004F26EF"/>
    <w:rsid w:val="005044E8"/>
    <w:rsid w:val="005148FF"/>
    <w:rsid w:val="005156F3"/>
    <w:rsid w:val="005238CA"/>
    <w:rsid w:val="005259A7"/>
    <w:rsid w:val="00545ECA"/>
    <w:rsid w:val="005633C5"/>
    <w:rsid w:val="00570D54"/>
    <w:rsid w:val="0058479F"/>
    <w:rsid w:val="005868E8"/>
    <w:rsid w:val="005A68E5"/>
    <w:rsid w:val="005B23A5"/>
    <w:rsid w:val="005B3861"/>
    <w:rsid w:val="005C5C0A"/>
    <w:rsid w:val="005C5F08"/>
    <w:rsid w:val="005C6622"/>
    <w:rsid w:val="005D60B8"/>
    <w:rsid w:val="005D6B3A"/>
    <w:rsid w:val="005E0A35"/>
    <w:rsid w:val="005E16A7"/>
    <w:rsid w:val="005E7F4C"/>
    <w:rsid w:val="005F4C72"/>
    <w:rsid w:val="005F63B3"/>
    <w:rsid w:val="005F7392"/>
    <w:rsid w:val="006014A7"/>
    <w:rsid w:val="00603B49"/>
    <w:rsid w:val="00604719"/>
    <w:rsid w:val="00612542"/>
    <w:rsid w:val="00613028"/>
    <w:rsid w:val="00636316"/>
    <w:rsid w:val="00640CF1"/>
    <w:rsid w:val="006448A5"/>
    <w:rsid w:val="00646020"/>
    <w:rsid w:val="00657EFF"/>
    <w:rsid w:val="006824F5"/>
    <w:rsid w:val="00684287"/>
    <w:rsid w:val="006A598C"/>
    <w:rsid w:val="006A6A15"/>
    <w:rsid w:val="006A6D1D"/>
    <w:rsid w:val="006B00A2"/>
    <w:rsid w:val="006B05EE"/>
    <w:rsid w:val="006B569D"/>
    <w:rsid w:val="006C4485"/>
    <w:rsid w:val="006D33B6"/>
    <w:rsid w:val="006D4CB6"/>
    <w:rsid w:val="006E207E"/>
    <w:rsid w:val="006E2505"/>
    <w:rsid w:val="006E32BA"/>
    <w:rsid w:val="006E4BB1"/>
    <w:rsid w:val="006E5CBA"/>
    <w:rsid w:val="006F1FE0"/>
    <w:rsid w:val="007061BB"/>
    <w:rsid w:val="00711944"/>
    <w:rsid w:val="00714121"/>
    <w:rsid w:val="007162B1"/>
    <w:rsid w:val="00745289"/>
    <w:rsid w:val="00751A7A"/>
    <w:rsid w:val="00752614"/>
    <w:rsid w:val="00754A66"/>
    <w:rsid w:val="00756E2A"/>
    <w:rsid w:val="0076584D"/>
    <w:rsid w:val="00767005"/>
    <w:rsid w:val="0077073A"/>
    <w:rsid w:val="0077746E"/>
    <w:rsid w:val="00792A85"/>
    <w:rsid w:val="007A0699"/>
    <w:rsid w:val="007B250F"/>
    <w:rsid w:val="007B37B6"/>
    <w:rsid w:val="007B38FD"/>
    <w:rsid w:val="007C61C7"/>
    <w:rsid w:val="007E19AC"/>
    <w:rsid w:val="007E4070"/>
    <w:rsid w:val="007F6259"/>
    <w:rsid w:val="00801BE5"/>
    <w:rsid w:val="008022B9"/>
    <w:rsid w:val="008114A5"/>
    <w:rsid w:val="00816C7B"/>
    <w:rsid w:val="00817E1B"/>
    <w:rsid w:val="008228D8"/>
    <w:rsid w:val="00852F2F"/>
    <w:rsid w:val="00855927"/>
    <w:rsid w:val="008618F9"/>
    <w:rsid w:val="00867F36"/>
    <w:rsid w:val="00873F3B"/>
    <w:rsid w:val="00880DB4"/>
    <w:rsid w:val="00880FB7"/>
    <w:rsid w:val="00881C5D"/>
    <w:rsid w:val="00883423"/>
    <w:rsid w:val="00890EE0"/>
    <w:rsid w:val="0089203E"/>
    <w:rsid w:val="00893AB8"/>
    <w:rsid w:val="008967F4"/>
    <w:rsid w:val="008A5DFF"/>
    <w:rsid w:val="008A6F14"/>
    <w:rsid w:val="008B5626"/>
    <w:rsid w:val="008C3D83"/>
    <w:rsid w:val="008D7DC7"/>
    <w:rsid w:val="008E183B"/>
    <w:rsid w:val="008F5C33"/>
    <w:rsid w:val="00904845"/>
    <w:rsid w:val="009172DB"/>
    <w:rsid w:val="00930008"/>
    <w:rsid w:val="00934347"/>
    <w:rsid w:val="009355EA"/>
    <w:rsid w:val="00940777"/>
    <w:rsid w:val="009454EB"/>
    <w:rsid w:val="00956A3E"/>
    <w:rsid w:val="00964769"/>
    <w:rsid w:val="00966080"/>
    <w:rsid w:val="00974325"/>
    <w:rsid w:val="00984871"/>
    <w:rsid w:val="009922F4"/>
    <w:rsid w:val="009A1561"/>
    <w:rsid w:val="009A5F51"/>
    <w:rsid w:val="009A6306"/>
    <w:rsid w:val="009A6D12"/>
    <w:rsid w:val="009B401D"/>
    <w:rsid w:val="009C0FFE"/>
    <w:rsid w:val="009E3FC8"/>
    <w:rsid w:val="009F30EC"/>
    <w:rsid w:val="009F6CB4"/>
    <w:rsid w:val="00A00B7D"/>
    <w:rsid w:val="00A02A27"/>
    <w:rsid w:val="00A1339F"/>
    <w:rsid w:val="00A17B1A"/>
    <w:rsid w:val="00A26463"/>
    <w:rsid w:val="00A27D3D"/>
    <w:rsid w:val="00A36059"/>
    <w:rsid w:val="00A6157D"/>
    <w:rsid w:val="00A747F7"/>
    <w:rsid w:val="00A75D6C"/>
    <w:rsid w:val="00A851E7"/>
    <w:rsid w:val="00A9585A"/>
    <w:rsid w:val="00A96896"/>
    <w:rsid w:val="00AA0882"/>
    <w:rsid w:val="00AA5C54"/>
    <w:rsid w:val="00AC1B54"/>
    <w:rsid w:val="00AC51CC"/>
    <w:rsid w:val="00AC6C5B"/>
    <w:rsid w:val="00AD7FE9"/>
    <w:rsid w:val="00AE02E5"/>
    <w:rsid w:val="00AE50C9"/>
    <w:rsid w:val="00B01C2E"/>
    <w:rsid w:val="00B03FAC"/>
    <w:rsid w:val="00B07DBC"/>
    <w:rsid w:val="00B252B6"/>
    <w:rsid w:val="00B31215"/>
    <w:rsid w:val="00B365F0"/>
    <w:rsid w:val="00B36C2A"/>
    <w:rsid w:val="00B41E52"/>
    <w:rsid w:val="00B4425A"/>
    <w:rsid w:val="00B60C27"/>
    <w:rsid w:val="00B620AA"/>
    <w:rsid w:val="00B6623B"/>
    <w:rsid w:val="00B67225"/>
    <w:rsid w:val="00B71553"/>
    <w:rsid w:val="00B74198"/>
    <w:rsid w:val="00B81433"/>
    <w:rsid w:val="00B871B3"/>
    <w:rsid w:val="00B92BA7"/>
    <w:rsid w:val="00BA1093"/>
    <w:rsid w:val="00BA29E9"/>
    <w:rsid w:val="00BB04E9"/>
    <w:rsid w:val="00BB0D11"/>
    <w:rsid w:val="00BB5D93"/>
    <w:rsid w:val="00BB5E0A"/>
    <w:rsid w:val="00BB6279"/>
    <w:rsid w:val="00BC10E7"/>
    <w:rsid w:val="00BC1851"/>
    <w:rsid w:val="00BD1A24"/>
    <w:rsid w:val="00BD1B62"/>
    <w:rsid w:val="00BD54CF"/>
    <w:rsid w:val="00BD62AE"/>
    <w:rsid w:val="00BE7528"/>
    <w:rsid w:val="00BF6385"/>
    <w:rsid w:val="00C05C98"/>
    <w:rsid w:val="00C26047"/>
    <w:rsid w:val="00C3376E"/>
    <w:rsid w:val="00C34BCD"/>
    <w:rsid w:val="00C35EA4"/>
    <w:rsid w:val="00C453DF"/>
    <w:rsid w:val="00C46D37"/>
    <w:rsid w:val="00C47CC5"/>
    <w:rsid w:val="00C6009F"/>
    <w:rsid w:val="00C65ADF"/>
    <w:rsid w:val="00C74206"/>
    <w:rsid w:val="00C746F8"/>
    <w:rsid w:val="00C765C1"/>
    <w:rsid w:val="00C84400"/>
    <w:rsid w:val="00C84A0C"/>
    <w:rsid w:val="00C87E6A"/>
    <w:rsid w:val="00C90E5B"/>
    <w:rsid w:val="00C91B33"/>
    <w:rsid w:val="00C91D3B"/>
    <w:rsid w:val="00C927CC"/>
    <w:rsid w:val="00C94D69"/>
    <w:rsid w:val="00CA3A27"/>
    <w:rsid w:val="00CB0D68"/>
    <w:rsid w:val="00CB558B"/>
    <w:rsid w:val="00CC5139"/>
    <w:rsid w:val="00CD5406"/>
    <w:rsid w:val="00CE3804"/>
    <w:rsid w:val="00CF61EB"/>
    <w:rsid w:val="00D06103"/>
    <w:rsid w:val="00D1211E"/>
    <w:rsid w:val="00D150BB"/>
    <w:rsid w:val="00D17494"/>
    <w:rsid w:val="00D23D2F"/>
    <w:rsid w:val="00D30B03"/>
    <w:rsid w:val="00D323C8"/>
    <w:rsid w:val="00D36BBA"/>
    <w:rsid w:val="00D42F4B"/>
    <w:rsid w:val="00D47C66"/>
    <w:rsid w:val="00D56251"/>
    <w:rsid w:val="00D56A37"/>
    <w:rsid w:val="00D71EB1"/>
    <w:rsid w:val="00D9134B"/>
    <w:rsid w:val="00D93289"/>
    <w:rsid w:val="00D93700"/>
    <w:rsid w:val="00D95A36"/>
    <w:rsid w:val="00DB008C"/>
    <w:rsid w:val="00DB0279"/>
    <w:rsid w:val="00DB2141"/>
    <w:rsid w:val="00DC1FEC"/>
    <w:rsid w:val="00DD5471"/>
    <w:rsid w:val="00DD7A03"/>
    <w:rsid w:val="00DE3A65"/>
    <w:rsid w:val="00DE6E0F"/>
    <w:rsid w:val="00DF11B1"/>
    <w:rsid w:val="00E03C1D"/>
    <w:rsid w:val="00E05036"/>
    <w:rsid w:val="00E11C07"/>
    <w:rsid w:val="00E14EB4"/>
    <w:rsid w:val="00E16FBB"/>
    <w:rsid w:val="00E24B86"/>
    <w:rsid w:val="00E3099E"/>
    <w:rsid w:val="00E329D6"/>
    <w:rsid w:val="00E37D95"/>
    <w:rsid w:val="00E44DB7"/>
    <w:rsid w:val="00E46C04"/>
    <w:rsid w:val="00E47749"/>
    <w:rsid w:val="00E57008"/>
    <w:rsid w:val="00E6287E"/>
    <w:rsid w:val="00E636F3"/>
    <w:rsid w:val="00E64801"/>
    <w:rsid w:val="00E759FF"/>
    <w:rsid w:val="00E75D08"/>
    <w:rsid w:val="00E87C99"/>
    <w:rsid w:val="00EA0DE6"/>
    <w:rsid w:val="00EA104C"/>
    <w:rsid w:val="00EE75C0"/>
    <w:rsid w:val="00EE7E4C"/>
    <w:rsid w:val="00EF5AE5"/>
    <w:rsid w:val="00F04F58"/>
    <w:rsid w:val="00F13A41"/>
    <w:rsid w:val="00F2359F"/>
    <w:rsid w:val="00F244CC"/>
    <w:rsid w:val="00F340BA"/>
    <w:rsid w:val="00F41DB8"/>
    <w:rsid w:val="00F45903"/>
    <w:rsid w:val="00F47327"/>
    <w:rsid w:val="00F522CD"/>
    <w:rsid w:val="00F55220"/>
    <w:rsid w:val="00F7168B"/>
    <w:rsid w:val="00F73546"/>
    <w:rsid w:val="00F76CE9"/>
    <w:rsid w:val="00F854D2"/>
    <w:rsid w:val="00F87A7D"/>
    <w:rsid w:val="00F87C31"/>
    <w:rsid w:val="00F9412F"/>
    <w:rsid w:val="00FA1CC1"/>
    <w:rsid w:val="00FA2019"/>
    <w:rsid w:val="00FB1AFC"/>
    <w:rsid w:val="00FB7F76"/>
    <w:rsid w:val="00FC0D01"/>
    <w:rsid w:val="00FD037C"/>
    <w:rsid w:val="00FD2705"/>
    <w:rsid w:val="00FD39B5"/>
    <w:rsid w:val="00FD7BEE"/>
    <w:rsid w:val="00FD7DD6"/>
    <w:rsid w:val="00FE50C6"/>
    <w:rsid w:val="00FE5359"/>
    <w:rsid w:val="00FF1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A1FD"/>
  <w15:chartTrackingRefBased/>
  <w15:docId w15:val="{FBC1AF5B-4C41-4EAF-BABF-828DCA2E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1C7"/>
  </w:style>
  <w:style w:type="paragraph" w:styleId="Footer">
    <w:name w:val="footer"/>
    <w:basedOn w:val="Normal"/>
    <w:link w:val="FooterChar"/>
    <w:uiPriority w:val="99"/>
    <w:unhideWhenUsed/>
    <w:rsid w:val="007C6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1C7"/>
  </w:style>
  <w:style w:type="character" w:styleId="Hyperlink">
    <w:name w:val="Hyperlink"/>
    <w:basedOn w:val="DefaultParagraphFont"/>
    <w:uiPriority w:val="99"/>
    <w:semiHidden/>
    <w:unhideWhenUsed/>
    <w:rsid w:val="00066C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C88"/>
    <w:rPr>
      <w:color w:val="954F72"/>
      <w:u w:val="single"/>
    </w:rPr>
  </w:style>
  <w:style w:type="paragraph" w:customStyle="1" w:styleId="msonormal0">
    <w:name w:val="msonormal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66C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066C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066C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81">
    <w:name w:val="xl81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2">
    <w:name w:val="xl82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3">
    <w:name w:val="xl83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066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5">
    <w:name w:val="xl85"/>
    <w:basedOn w:val="Normal"/>
    <w:rsid w:val="00066C88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6">
    <w:name w:val="xl86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066C8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06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066C8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2933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4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1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0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b75c7776752682ab3eb308e07238ba44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e03e97d249a4ec40268ebd7fd1e81040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AC22DA-4EDB-4B43-AB49-F928EE7EE5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D9E4F4-3901-447D-B03E-9A9F96AD8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30228A-D5E9-4E89-8C3E-3722F1968C1F}">
  <ds:schemaRefs>
    <ds:schemaRef ds:uri="ab281ab5-f419-4215-b698-b416d8849b0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1f8e81a-964b-4e64-a196-e46f2f161f9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&amp; CDPH</Company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siri, Anura (BD)@DHCS</dc:creator>
  <cp:keywords/>
  <dc:description/>
  <cp:lastModifiedBy>Ratnasiri, Anura (BD)@DHCS</cp:lastModifiedBy>
  <cp:revision>3</cp:revision>
  <cp:lastPrinted>2020-06-23T04:52:00Z</cp:lastPrinted>
  <dcterms:created xsi:type="dcterms:W3CDTF">2020-06-23T05:16:00Z</dcterms:created>
  <dcterms:modified xsi:type="dcterms:W3CDTF">2020-06-23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